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E8BC5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D62733">
        <w:rPr>
          <w:rFonts w:asciiTheme="minorHAnsi" w:hAnsiTheme="minorHAnsi" w:cstheme="minorHAnsi"/>
          <w:u w:val="single"/>
        </w:rPr>
        <w:fldChar w:fldCharType="begin"/>
      </w:r>
      <w:r w:rsidRPr="00D62733">
        <w:rPr>
          <w:rFonts w:asciiTheme="minorHAnsi" w:hAnsiTheme="minorHAnsi" w:cstheme="minorHAnsi"/>
          <w:u w:val="single"/>
        </w:rPr>
        <w:instrText xml:space="preserve"> ADDIN EN.REFLIST </w:instrText>
      </w:r>
      <w:r w:rsidRPr="00D62733">
        <w:rPr>
          <w:rFonts w:asciiTheme="minorHAnsi" w:hAnsiTheme="minorHAnsi" w:cstheme="minorHAnsi"/>
          <w:u w:val="single"/>
        </w:rPr>
        <w:fldChar w:fldCharType="separate"/>
      </w:r>
      <w:r w:rsidRPr="008959C8">
        <w:rPr>
          <w:noProof/>
        </w:rPr>
        <w:t>1.</w:t>
      </w:r>
      <w:r w:rsidRPr="008959C8">
        <w:rPr>
          <w:noProof/>
        </w:rPr>
        <w:tab/>
        <w:t>Hagan JF, Shaw JS, Duncan PM, editors. Bright Futures: Guidelines for Health Supervision of Infants, Children and Adolescents. 4th ed. Elk Grove, IL: American Academy of Pediatrics; 2017.</w:t>
      </w:r>
    </w:p>
    <w:p w14:paraId="15B5091E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2.</w:t>
      </w:r>
      <w:r w:rsidRPr="008959C8">
        <w:rPr>
          <w:noProof/>
        </w:rPr>
        <w:tab/>
        <w:t>Bethell C, Reuland C, Schor E, Abrahms M, Halfon N. Rates of parent-centered developmental screening: disparities and links to services access. Pediatrics. 2011;128(1):146-55.</w:t>
      </w:r>
    </w:p>
    <w:p w14:paraId="5D2B83D0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3.</w:t>
      </w:r>
      <w:r w:rsidRPr="008959C8">
        <w:rPr>
          <w:noProof/>
        </w:rPr>
        <w:tab/>
        <w:t>Chung PJ, Lee TC, Morrison JL, Schuster MA. Preventive care for children in the United States: Quality and barriers. Ann Rev Public Health. 2006;27:491-515.</w:t>
      </w:r>
    </w:p>
    <w:p w14:paraId="696C9A14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4.</w:t>
      </w:r>
      <w:r w:rsidRPr="008959C8">
        <w:rPr>
          <w:noProof/>
        </w:rPr>
        <w:tab/>
        <w:t>Schuster M, Duan N, Regalado M, Klein D. Anticipatory guidance: What information do parents receive? What information do they want? Arch Pediatr Adol Med. 2000;154:1191-8.</w:t>
      </w:r>
    </w:p>
    <w:p w14:paraId="065FD11A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5.</w:t>
      </w:r>
      <w:r w:rsidRPr="008959C8">
        <w:rPr>
          <w:noProof/>
        </w:rPr>
        <w:tab/>
        <w:t>Bethell C, Reuland CH, Halfon N, Schor EL. Measuring the quality of preventive and developmental services for young children: National estimates and patterns of clinicians' performance. Pediatrics. 2004;113(6 Suppl):1973-83.</w:t>
      </w:r>
    </w:p>
    <w:p w14:paraId="24E59223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6.</w:t>
      </w:r>
      <w:r w:rsidRPr="008959C8">
        <w:rPr>
          <w:noProof/>
        </w:rPr>
        <w:tab/>
        <w:t>Halfon N, Regalado M, Sareen H, Inkelas M, Reuland CH, Glascoe FP, et al. Assessing development in the pediatric office. Pediatrics. 2004;113(6 Suppl):1926-33.</w:t>
      </w:r>
    </w:p>
    <w:p w14:paraId="16240B54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7.</w:t>
      </w:r>
      <w:r w:rsidRPr="008959C8">
        <w:rPr>
          <w:noProof/>
        </w:rPr>
        <w:tab/>
        <w:t>Norlin C, Crawford MA, Bell CT, Sheng X, Stein MT. Delivery of well-child care: a look inside the door. Acad Pediatr. 2011;11(1):18-26.</w:t>
      </w:r>
    </w:p>
    <w:p w14:paraId="7FD35B58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8.</w:t>
      </w:r>
      <w:r w:rsidRPr="008959C8">
        <w:rPr>
          <w:noProof/>
        </w:rPr>
        <w:tab/>
        <w:t>Freeman BK, Coker TR. Six Questions for Well-Child Care Redesign. Academic Pediatrics. 2018;18(6):609-19.</w:t>
      </w:r>
    </w:p>
    <w:p w14:paraId="6A644A42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9.</w:t>
      </w:r>
      <w:r w:rsidRPr="008959C8">
        <w:rPr>
          <w:noProof/>
        </w:rPr>
        <w:tab/>
        <w:t>Olson LM, Inkelas M, Halfon N, Schuster M, O'Connor KG. Overview of the content of health supervision for young children: Reports from parents and pediatricians. Pediatrics. 2004;113(6 Suppl):1907-16.</w:t>
      </w:r>
    </w:p>
    <w:p w14:paraId="2481B998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10.</w:t>
      </w:r>
      <w:r w:rsidRPr="008959C8">
        <w:rPr>
          <w:noProof/>
        </w:rPr>
        <w:tab/>
        <w:t>Coker TR, Thomas T, Chung PJ. Does well-child care have a future in pediatrics? Pediatrics. 2013;131 Suppl 2(S1):S149-59.</w:t>
      </w:r>
    </w:p>
    <w:p w14:paraId="1FB9BA1D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11.</w:t>
      </w:r>
      <w:r w:rsidRPr="008959C8">
        <w:rPr>
          <w:noProof/>
        </w:rPr>
        <w:tab/>
        <w:t>Coker TR, Windon A, Moreno C, Schuster MA, Chung PJ. Well-child care clinical practice redesign for young children: a systematic review of strategies and tools. Pediatrics. 2013;131 Suppl 1(Supplement 1):S5-25.</w:t>
      </w:r>
    </w:p>
    <w:p w14:paraId="33259F5C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12.</w:t>
      </w:r>
      <w:r w:rsidRPr="008959C8">
        <w:rPr>
          <w:noProof/>
        </w:rPr>
        <w:tab/>
        <w:t>Coker T, Casalino LP, Alexander GC, Lantos J. Should our well-child care system be redesigned? A national survey of pediatricians. Pediatrics. 2006;118(5):1852.</w:t>
      </w:r>
    </w:p>
    <w:p w14:paraId="455F686F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13.</w:t>
      </w:r>
      <w:r w:rsidRPr="008959C8">
        <w:rPr>
          <w:noProof/>
        </w:rPr>
        <w:tab/>
        <w:t>Mooney K, Moreno C, Chung PJ, Elijah J, Coker TR. Well-child care clinical practice redesign at a community health center: provider and staff perspectives. J Prim Care Community Health. 2014;5(1):19-23.</w:t>
      </w:r>
    </w:p>
    <w:p w14:paraId="78364642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14.</w:t>
      </w:r>
      <w:r w:rsidRPr="008959C8">
        <w:rPr>
          <w:noProof/>
        </w:rPr>
        <w:tab/>
        <w:t>Workgroup on Bright Futures Periodicity Schedule and Committee on Practice and Ambulatory Medicine. 2017 recommendations for preventive pediatric health care. Pediatrics. 2017:e20170254.</w:t>
      </w:r>
    </w:p>
    <w:p w14:paraId="55324D4F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15.</w:t>
      </w:r>
      <w:r w:rsidRPr="008959C8">
        <w:rPr>
          <w:noProof/>
        </w:rPr>
        <w:tab/>
        <w:t>Coker TR, Chung PJ, Cowgill BO, Chen L, Rodriguez MA. Low-income parents' views on the redesign of well-child care. Pediatrics. 2009;124(1):194-204.</w:t>
      </w:r>
    </w:p>
    <w:p w14:paraId="05CCA8F1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16.</w:t>
      </w:r>
      <w:r w:rsidRPr="008959C8">
        <w:rPr>
          <w:noProof/>
        </w:rPr>
        <w:tab/>
        <w:t>Radecki L, Olson LM, Frintner MP, Tanner JL, Stein MT. What do families want from well-child care? Including parents in the rethinking discussion. Pediatrics. 2009;124(3):858-65.</w:t>
      </w:r>
    </w:p>
    <w:p w14:paraId="1779E5D8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17.</w:t>
      </w:r>
      <w:r w:rsidRPr="008959C8">
        <w:rPr>
          <w:noProof/>
        </w:rPr>
        <w:tab/>
        <w:t>Coker TR, Moreno C, Shekelle PG, Schuster MA, Chung PJ. Well-child care clinical practice redesign for serving low-income children. Pediatrics. 2014;134(1):e229-39.</w:t>
      </w:r>
    </w:p>
    <w:p w14:paraId="3A733D1A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18.</w:t>
      </w:r>
      <w:r w:rsidRPr="008959C8">
        <w:rPr>
          <w:noProof/>
        </w:rPr>
        <w:tab/>
        <w:t>Coker TR, Chacon S, Elliott MN, Bruno Y, Chavis T, Biely C, et al. A parent coach model for well-child care among low-income children: a randomized controlled trial. Pediatrics. 2016:peds. 2015-3013.</w:t>
      </w:r>
    </w:p>
    <w:p w14:paraId="71FBD9AC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19.</w:t>
      </w:r>
      <w:r w:rsidRPr="008959C8">
        <w:rPr>
          <w:noProof/>
        </w:rPr>
        <w:tab/>
        <w:t>Mimila NA, Chung PJ, Elliott MN, Bethell CD, Chacon S, Biely C, et al. Well-Child Care Redesign: A Mixed Methods Analysis of Parent Experiences in the PARENT Trial. Acad Pediatr. 2017;17(7):747-54.</w:t>
      </w:r>
    </w:p>
    <w:p w14:paraId="65DA8368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20.</w:t>
      </w:r>
      <w:r w:rsidRPr="008959C8">
        <w:rPr>
          <w:noProof/>
        </w:rPr>
        <w:tab/>
        <w:t>Minkovitz CS, Strobino D, Mistry KB, Scharfstein DO, Grason H, Hou W, et al. Healthy Steps for Young Children: Sustained results at 5.5 years. Pediatrics. 2007;120(3):e658-68.</w:t>
      </w:r>
    </w:p>
    <w:p w14:paraId="0AF02A97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21.</w:t>
      </w:r>
      <w:r w:rsidRPr="008959C8">
        <w:rPr>
          <w:noProof/>
        </w:rPr>
        <w:tab/>
        <w:t>Contreras S, Porras-Javier L, Zima BT, Soares N, Park C, Patel A, et al. Development of a Telehealth-Coordinated Intervention to Improve Access to Community-Based Mental Health Care. Ethnicity and Disease. 2018;28(Suppl 2):457-66.</w:t>
      </w:r>
    </w:p>
    <w:p w14:paraId="3A9E955C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lastRenderedPageBreak/>
        <w:t>22.</w:t>
      </w:r>
      <w:r w:rsidRPr="008959C8">
        <w:rPr>
          <w:noProof/>
        </w:rPr>
        <w:tab/>
        <w:t>Jones KA, Do S, Porras-Javier L, Contreras S, Chung PJ, Coker TR. Feasibility and Acceptability in a Community-Partnered Implementation of CenteringParenting for Group Well-Child Care. Academic pediatrics. 2018;18(6):642-9.</w:t>
      </w:r>
    </w:p>
    <w:p w14:paraId="70D4AE3B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23.</w:t>
      </w:r>
      <w:r w:rsidRPr="008959C8">
        <w:rPr>
          <w:noProof/>
        </w:rPr>
        <w:tab/>
        <w:t>Patel M, Andrea N, Jay B, Coker TR. A Community-Partnered, Evidence-Based Approach to Improving Cancer Care Delivery for Low-Income and Minority Patients with Cancer. Journal of community health. 2019;44(5):912-20.</w:t>
      </w:r>
    </w:p>
    <w:p w14:paraId="2A2CF609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24.</w:t>
      </w:r>
      <w:r w:rsidRPr="008959C8">
        <w:rPr>
          <w:noProof/>
        </w:rPr>
        <w:tab/>
        <w:t xml:space="preserve">American Academy of Pediatrics. Bright Futures Tool and Resource Kit, Second Edition  [Available from: </w:t>
      </w:r>
      <w:hyperlink r:id="rId4" w:history="1">
        <w:r w:rsidRPr="008959C8">
          <w:rPr>
            <w:rStyle w:val="Hyperlink"/>
            <w:noProof/>
          </w:rPr>
          <w:t>https://brightfutures.aap.org/materials-and-tools/tool-and-resource-kit/Pages/default.aspx</w:t>
        </w:r>
      </w:hyperlink>
      <w:r w:rsidRPr="008959C8">
        <w:rPr>
          <w:noProof/>
        </w:rPr>
        <w:t>.</w:t>
      </w:r>
    </w:p>
    <w:p w14:paraId="19E780A1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25.</w:t>
      </w:r>
      <w:r w:rsidRPr="008959C8">
        <w:rPr>
          <w:noProof/>
        </w:rPr>
        <w:tab/>
        <w:t>Bethell C, Reuland C, Latzke B. The Promoting Healthy Development Survey (PHDS-PLUS): Implementation guidelines for Medicaid and other settings. The Commowealth Fund; 2005 November.</w:t>
      </w:r>
    </w:p>
    <w:p w14:paraId="613E4D4B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26.</w:t>
      </w:r>
      <w:r w:rsidRPr="008959C8">
        <w:rPr>
          <w:noProof/>
        </w:rPr>
        <w:tab/>
        <w:t xml:space="preserve">Child and Adolescent Health Measurement Initiative. Preventive Services for Young Children: Promoting Healthy Development Survey 2006 [Available from: </w:t>
      </w:r>
      <w:hyperlink r:id="rId5" w:history="1">
        <w:r w:rsidRPr="008959C8">
          <w:rPr>
            <w:rStyle w:val="Hyperlink"/>
            <w:noProof/>
          </w:rPr>
          <w:t>http://cahmi.org/pages/Sections.aspx?section=8</w:t>
        </w:r>
      </w:hyperlink>
      <w:r w:rsidRPr="008959C8">
        <w:rPr>
          <w:noProof/>
        </w:rPr>
        <w:t>.</w:t>
      </w:r>
    </w:p>
    <w:p w14:paraId="2E2827EA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27.</w:t>
      </w:r>
      <w:r w:rsidRPr="008959C8">
        <w:rPr>
          <w:noProof/>
        </w:rPr>
        <w:tab/>
        <w:t>Bethell C, Peck C, Schor EL. Assessing health system provision of well-child care: the Promoting Healthy Development Survey. Pediatrics. 2001;107:1094-.</w:t>
      </w:r>
    </w:p>
    <w:p w14:paraId="5590048A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28.</w:t>
      </w:r>
      <w:r w:rsidRPr="008959C8">
        <w:rPr>
          <w:noProof/>
        </w:rPr>
        <w:tab/>
        <w:t xml:space="preserve">Agency for Healthcare Research and Quality. Topics and related items in the CAHPS Health Plan Survey 4.0 Core Questionnaires. Rockville, MD: AHRQ; 2006 [Available from: </w:t>
      </w:r>
      <w:hyperlink r:id="rId6" w:history="1">
        <w:r w:rsidRPr="008959C8">
          <w:rPr>
            <w:rStyle w:val="Hyperlink"/>
            <w:noProof/>
          </w:rPr>
          <w:t>https://www.cahps.ahrq.gov/content/products/PDF/PROD_HP4_Core.htm</w:t>
        </w:r>
      </w:hyperlink>
      <w:r w:rsidRPr="008959C8">
        <w:rPr>
          <w:noProof/>
        </w:rPr>
        <w:t>.</w:t>
      </w:r>
    </w:p>
    <w:p w14:paraId="110AF562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29.</w:t>
      </w:r>
      <w:r w:rsidRPr="008959C8">
        <w:rPr>
          <w:noProof/>
        </w:rPr>
        <w:tab/>
        <w:t xml:space="preserve">CAHPS Clinician &amp; Group Survey. Reporting Measures for the CAHPS Clinician &amp; Group Survey 2010 [Available from: </w:t>
      </w:r>
      <w:hyperlink r:id="rId7" w:history="1">
        <w:r w:rsidRPr="008959C8">
          <w:rPr>
            <w:rStyle w:val="Hyperlink"/>
            <w:noProof/>
          </w:rPr>
          <w:t>https://www.communitycarenc.org/media/files/309-4_cg_reporting_measures_4pt.pdf</w:t>
        </w:r>
      </w:hyperlink>
      <w:r w:rsidRPr="008959C8">
        <w:rPr>
          <w:noProof/>
        </w:rPr>
        <w:t>.</w:t>
      </w:r>
    </w:p>
    <w:p w14:paraId="6C745C82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30.</w:t>
      </w:r>
      <w:r w:rsidRPr="008959C8">
        <w:rPr>
          <w:noProof/>
        </w:rPr>
        <w:tab/>
        <w:t>Bramlett M, Blumberg S, Zablotsky B, George J, Ormson A, Frasier A, et al. Design and Operation of the National Survey of Children's Health, 2011-2012. Vital and health statistics Ser 1, Programs and collection procedures. 2017(59):1-256.</w:t>
      </w:r>
    </w:p>
    <w:p w14:paraId="470DD200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31.</w:t>
      </w:r>
      <w:r w:rsidRPr="008959C8">
        <w:rPr>
          <w:noProof/>
        </w:rPr>
        <w:tab/>
        <w:t>Hays RD, Schalet BD, Spritzer KL, Cella D. Two-item PROMIS® global physical and mental health scales. Journal of patient-reported outcomes. 2017;1(1):2-.</w:t>
      </w:r>
    </w:p>
    <w:p w14:paraId="783E1DB1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32.</w:t>
      </w:r>
      <w:r w:rsidRPr="008959C8">
        <w:rPr>
          <w:noProof/>
        </w:rPr>
        <w:tab/>
        <w:t>Reyno SM, McGrath PJ. Predictors of parent training efficacy for child externalizing behavior problems–a meta‐analytic review. Journal of Child Psychology and Psychiatry. 2006;47(1):99-111.</w:t>
      </w:r>
    </w:p>
    <w:p w14:paraId="02060B63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33.</w:t>
      </w:r>
      <w:r w:rsidRPr="008959C8">
        <w:rPr>
          <w:noProof/>
        </w:rPr>
        <w:tab/>
        <w:t>Jones TL, Prinz RJ. Potential roles of parental self-efficacy in parent and child adjustment: A review. Clinical Psychology Review. 2005;25(3):341-63.</w:t>
      </w:r>
    </w:p>
    <w:p w14:paraId="3CEF80A6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34.</w:t>
      </w:r>
      <w:r w:rsidRPr="008959C8">
        <w:rPr>
          <w:noProof/>
        </w:rPr>
        <w:tab/>
        <w:t>Petterson SM, Albers AB. Effects of poverty and maternal depression on early child development. Child Development. 2001:1794-813.</w:t>
      </w:r>
    </w:p>
    <w:p w14:paraId="4B27362D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35.</w:t>
      </w:r>
      <w:r w:rsidRPr="008959C8">
        <w:rPr>
          <w:noProof/>
        </w:rPr>
        <w:tab/>
        <w:t>Goodman SH, Rouse MH, Connell AM, Broth MR, Hall CM, Heyward D. Maternal depression and child psychopathology: a meta-analytic review. Clin Child Fam Psychol Rev. 2011;14(1):1-27.</w:t>
      </w:r>
    </w:p>
    <w:p w14:paraId="3A562CF9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36.</w:t>
      </w:r>
      <w:r w:rsidRPr="008959C8">
        <w:rPr>
          <w:noProof/>
        </w:rPr>
        <w:tab/>
        <w:t>Brennan PA, Hammen C, Andersen MJ, Bor W, Najman JM, Williams GM. Chronicity, severity, and timing of maternal depressive symptoms: relationships with child outcomes at age 5. Developmental psychology. 2000;36(6):759.</w:t>
      </w:r>
    </w:p>
    <w:p w14:paraId="17081105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37.</w:t>
      </w:r>
      <w:r w:rsidRPr="008959C8">
        <w:rPr>
          <w:noProof/>
        </w:rPr>
        <w:tab/>
        <w:t>White IR, Horton NJ, Carpenter J, Pocock SJ. Strategy for intention to treat analysis in randomised trials with missing outcome data. Bmj. 2011;342.</w:t>
      </w:r>
    </w:p>
    <w:p w14:paraId="2B81A803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38.</w:t>
      </w:r>
      <w:r w:rsidRPr="008959C8">
        <w:rPr>
          <w:noProof/>
        </w:rPr>
        <w:tab/>
        <w:t>Neumann P, Ganiats T, Russell L, Sanders G, Siegel J, editors. Cost-Effectiveness in Health and Medicine. Second ed. Oxford, New York: Oxford University Press; 2016.</w:t>
      </w:r>
    </w:p>
    <w:p w14:paraId="28174199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39.</w:t>
      </w:r>
      <w:r w:rsidRPr="008959C8">
        <w:rPr>
          <w:noProof/>
        </w:rPr>
        <w:tab/>
        <w:t>Dieleman JL, Cao J, Chapin A, Chen C, Li Z, Liu A, et al. US Health Care Spending by Payer and Health Condition, 1996-2016. JAMA. 2020;323(9):863-84.</w:t>
      </w:r>
    </w:p>
    <w:p w14:paraId="1F3C6180" w14:textId="77777777" w:rsidR="000F792F" w:rsidRPr="008959C8" w:rsidRDefault="000F792F" w:rsidP="000F792F">
      <w:pPr>
        <w:pStyle w:val="EndNoteBibliography"/>
        <w:spacing w:after="0"/>
        <w:rPr>
          <w:noProof/>
        </w:rPr>
      </w:pPr>
      <w:r w:rsidRPr="008959C8">
        <w:rPr>
          <w:noProof/>
        </w:rPr>
        <w:t>40.</w:t>
      </w:r>
      <w:r w:rsidRPr="008959C8">
        <w:rPr>
          <w:noProof/>
        </w:rPr>
        <w:tab/>
        <w:t>Garg A, Toy S, Tripodis Y, Silverstein M, Freeman E. Addressing social determinants of health at well child care visits: a cluster RCT. Pediatrics. 2015;135(2):e296-304.</w:t>
      </w:r>
    </w:p>
    <w:p w14:paraId="6A7539F3" w14:textId="77777777" w:rsidR="000F792F" w:rsidRDefault="000F792F" w:rsidP="000F792F">
      <w:pPr>
        <w:pStyle w:val="EndNoteBibliography"/>
        <w:rPr>
          <w:noProof/>
        </w:rPr>
      </w:pPr>
      <w:r w:rsidRPr="008959C8">
        <w:rPr>
          <w:noProof/>
        </w:rPr>
        <w:t>41.</w:t>
      </w:r>
      <w:r w:rsidRPr="008959C8">
        <w:rPr>
          <w:noProof/>
        </w:rPr>
        <w:tab/>
        <w:t>Garbutt JM, Highstein G, Yan Y, Strunk RC. Partner randomized controlled trial: study protocol and coaching intervention. BMC Pediatr. 2012;12(1):42.</w:t>
      </w:r>
    </w:p>
    <w:p w14:paraId="2E3CFFF0" w14:textId="77777777" w:rsidR="000F792F" w:rsidRDefault="000F792F" w:rsidP="000F792F">
      <w:pPr>
        <w:spacing w:after="160" w:line="259" w:lineRule="auto"/>
        <w:rPr>
          <w:rFonts w:ascii="Calibri" w:eastAsiaTheme="minorHAnsi" w:hAnsi="Calibri" w:cs="Calibri"/>
          <w:noProof/>
          <w:sz w:val="22"/>
          <w:szCs w:val="22"/>
        </w:rPr>
      </w:pPr>
      <w:r>
        <w:rPr>
          <w:noProof/>
        </w:rPr>
        <w:lastRenderedPageBreak/>
        <w:br w:type="page"/>
      </w:r>
    </w:p>
    <w:p w14:paraId="753359CC" w14:textId="77777777" w:rsidR="000F792F" w:rsidRPr="008959C8" w:rsidRDefault="000F792F" w:rsidP="000F792F">
      <w:pPr>
        <w:pStyle w:val="EndNoteBibliography"/>
        <w:rPr>
          <w:noProof/>
        </w:rPr>
      </w:pPr>
    </w:p>
    <w:p w14:paraId="4E08EF7A" w14:textId="77777777" w:rsidR="000F792F" w:rsidRPr="00485FCD" w:rsidRDefault="000F792F" w:rsidP="000F792F">
      <w:pPr>
        <w:autoSpaceDE w:val="0"/>
        <w:autoSpaceDN w:val="0"/>
        <w:adjustRightInd w:val="0"/>
        <w:rPr>
          <w:u w:val="single"/>
        </w:rPr>
      </w:pPr>
      <w:r w:rsidRPr="00D62733">
        <w:rPr>
          <w:rFonts w:asciiTheme="minorHAnsi" w:hAnsiTheme="minorHAnsi" w:cstheme="minorHAnsi"/>
          <w:sz w:val="22"/>
          <w:szCs w:val="22"/>
          <w:u w:val="single"/>
        </w:rPr>
        <w:fldChar w:fldCharType="end"/>
      </w:r>
      <w:r w:rsidRPr="00C64292">
        <w:rPr>
          <w:b/>
        </w:rPr>
        <w:t xml:space="preserve"> </w:t>
      </w:r>
      <w:r>
        <w:rPr>
          <w:b/>
        </w:rPr>
        <w:t>Appendix</w:t>
      </w:r>
      <w:r w:rsidRPr="006C5D41">
        <w:rPr>
          <w:b/>
        </w:rPr>
        <w:t>. Study Measures</w:t>
      </w:r>
    </w:p>
    <w:tbl>
      <w:tblPr>
        <w:tblpPr w:leftFromText="180" w:rightFromText="180" w:vertAnchor="text" w:tblpXSpec="right" w:tblpY="1"/>
        <w:tblOverlap w:val="never"/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0"/>
        <w:gridCol w:w="3058"/>
        <w:gridCol w:w="1202"/>
      </w:tblGrid>
      <w:tr w:rsidR="000F792F" w:rsidRPr="00726C4D" w14:paraId="4F260A3B" w14:textId="77777777" w:rsidTr="00045253">
        <w:trPr>
          <w:trHeight w:val="20"/>
          <w:jc w:val="right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47D80BA3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b/>
                <w:sz w:val="22"/>
                <w:szCs w:val="22"/>
              </w:rPr>
            </w:pPr>
            <w:r w:rsidRPr="006C5D41">
              <w:rPr>
                <w:b/>
                <w:sz w:val="22"/>
                <w:szCs w:val="22"/>
              </w:rPr>
              <w:t>Outcome Measu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464350C5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b/>
                <w:sz w:val="22"/>
                <w:szCs w:val="22"/>
              </w:rPr>
            </w:pPr>
            <w:r w:rsidRPr="006C5D41"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1F7E6644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b/>
                <w:sz w:val="22"/>
                <w:szCs w:val="22"/>
              </w:rPr>
            </w:pPr>
            <w:r w:rsidRPr="006C5D41">
              <w:rPr>
                <w:b/>
                <w:sz w:val="22"/>
                <w:szCs w:val="22"/>
              </w:rPr>
              <w:t>Survey Items*</w:t>
            </w:r>
          </w:p>
        </w:tc>
      </w:tr>
      <w:tr w:rsidR="000F792F" w:rsidRPr="00726C4D" w14:paraId="5B086FE4" w14:textId="77777777" w:rsidTr="00045253">
        <w:trPr>
          <w:trHeight w:val="20"/>
          <w:jc w:val="right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16356E0" w14:textId="77777777" w:rsidR="000F792F" w:rsidRPr="006C5D41" w:rsidRDefault="000F792F" w:rsidP="00045253">
            <w:pPr>
              <w:tabs>
                <w:tab w:val="left" w:pos="360"/>
              </w:tabs>
              <w:rPr>
                <w:b/>
                <w:sz w:val="22"/>
                <w:szCs w:val="22"/>
              </w:rPr>
            </w:pPr>
            <w:r w:rsidRPr="006C5D41">
              <w:rPr>
                <w:b/>
                <w:sz w:val="22"/>
                <w:szCs w:val="22"/>
              </w:rPr>
              <w:t>1. Utilization Measures</w:t>
            </w:r>
          </w:p>
        </w:tc>
      </w:tr>
      <w:tr w:rsidR="000F792F" w:rsidRPr="00726C4D" w14:paraId="72502988" w14:textId="77777777" w:rsidTr="00045253">
        <w:trPr>
          <w:trHeight w:val="20"/>
          <w:jc w:val="right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B97796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a. WCC up-to-date (UT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2DA129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Chart review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8CA2D9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F792F" w:rsidRPr="00726C4D" w14:paraId="0B35D6BC" w14:textId="77777777" w:rsidTr="00045253">
        <w:trPr>
          <w:trHeight w:val="20"/>
          <w:jc w:val="right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564A49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b. Sick/urgent visi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6C7A01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Chart revie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916E00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F792F" w:rsidRPr="00726C4D" w14:paraId="5E0FE42C" w14:textId="77777777" w:rsidTr="00045253">
        <w:trPr>
          <w:trHeight w:val="20"/>
          <w:jc w:val="right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7BB0E2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26C4D">
              <w:t xml:space="preserve">   </w:t>
            </w:r>
            <w:r w:rsidRPr="006C5D41">
              <w:rPr>
                <w:sz w:val="22"/>
                <w:szCs w:val="22"/>
              </w:rPr>
              <w:t>c. Immunizations UT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3D85A0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Chart Revie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3C1575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F792F" w:rsidRPr="00726C4D" w14:paraId="6E617809" w14:textId="77777777" w:rsidTr="00045253">
        <w:trPr>
          <w:trHeight w:val="20"/>
          <w:jc w:val="right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B14E71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</w:t>
            </w:r>
            <w:r w:rsidRPr="00726C4D">
              <w:t>d</w:t>
            </w:r>
            <w:r w:rsidRPr="006C5D41">
              <w:rPr>
                <w:sz w:val="22"/>
                <w:szCs w:val="22"/>
              </w:rPr>
              <w:t xml:space="preserve">. Emergency department (ED)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1B1275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PHD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9FB7F8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1</w:t>
            </w:r>
          </w:p>
        </w:tc>
      </w:tr>
      <w:tr w:rsidR="000F792F" w:rsidRPr="00726C4D" w14:paraId="301E86A7" w14:textId="77777777" w:rsidTr="00045253">
        <w:trPr>
          <w:trHeight w:val="20"/>
          <w:jc w:val="right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6F465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</w:t>
            </w:r>
            <w:r w:rsidRPr="00726C4D">
              <w:t>e</w:t>
            </w:r>
            <w:r w:rsidRPr="006C5D41">
              <w:rPr>
                <w:sz w:val="22"/>
                <w:szCs w:val="22"/>
              </w:rPr>
              <w:t>. Hospitaliz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A9BBC" w14:textId="77777777" w:rsidR="000F792F" w:rsidRPr="006C5D41" w:rsidRDefault="000F792F" w:rsidP="00045253">
            <w:pPr>
              <w:tabs>
                <w:tab w:val="left" w:pos="360"/>
                <w:tab w:val="right" w:pos="3744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PHD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55B5B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1</w:t>
            </w:r>
          </w:p>
        </w:tc>
      </w:tr>
      <w:tr w:rsidR="000F792F" w:rsidRPr="00726C4D" w14:paraId="63532BA4" w14:textId="77777777" w:rsidTr="00045253">
        <w:trPr>
          <w:trHeight w:val="20"/>
          <w:jc w:val="right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09148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726C4D">
              <w:t xml:space="preserve">   f. </w:t>
            </w:r>
            <w:r w:rsidRPr="006C5D41">
              <w:rPr>
                <w:sz w:val="22"/>
                <w:szCs w:val="22"/>
              </w:rPr>
              <w:t>Other Utilization (</w:t>
            </w:r>
            <w:r w:rsidRPr="00726C4D">
              <w:t xml:space="preserve">e.g., </w:t>
            </w:r>
            <w:r w:rsidRPr="006C5D41">
              <w:rPr>
                <w:sz w:val="22"/>
                <w:szCs w:val="22"/>
              </w:rPr>
              <w:t>early intervention referrals, maternal mental health, breastfeeding consultation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23E1D" w14:textId="77777777" w:rsidR="000F792F" w:rsidRPr="006C5D41" w:rsidRDefault="000F792F" w:rsidP="00045253">
            <w:pPr>
              <w:tabs>
                <w:tab w:val="left" w:pos="360"/>
                <w:tab w:val="right" w:pos="3744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Utilization surve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5B8E6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5</w:t>
            </w:r>
          </w:p>
        </w:tc>
      </w:tr>
      <w:tr w:rsidR="000F792F" w:rsidRPr="00726C4D" w14:paraId="7F4B06E4" w14:textId="77777777" w:rsidTr="00045253">
        <w:trPr>
          <w:trHeight w:val="20"/>
          <w:jc w:val="right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8BE157D" w14:textId="77777777" w:rsidR="000F792F" w:rsidRPr="006C5D41" w:rsidRDefault="000F792F" w:rsidP="00045253">
            <w:pPr>
              <w:tabs>
                <w:tab w:val="left" w:pos="360"/>
              </w:tabs>
              <w:rPr>
                <w:b/>
                <w:sz w:val="22"/>
                <w:szCs w:val="22"/>
              </w:rPr>
            </w:pPr>
            <w:r w:rsidRPr="006C5D41">
              <w:rPr>
                <w:b/>
                <w:sz w:val="22"/>
                <w:szCs w:val="22"/>
              </w:rPr>
              <w:t>2. Receipt of Preventive Care Service</w:t>
            </w:r>
          </w:p>
        </w:tc>
      </w:tr>
      <w:tr w:rsidR="000F792F" w:rsidRPr="00726C4D" w14:paraId="370B5B65" w14:textId="77777777" w:rsidTr="00045253">
        <w:trPr>
          <w:trHeight w:val="20"/>
          <w:jc w:val="right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5458A7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a. Anticipatory guidance (A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D9FA60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PHD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670A85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15-18</w:t>
            </w:r>
          </w:p>
        </w:tc>
      </w:tr>
      <w:tr w:rsidR="000F792F" w:rsidRPr="00726C4D" w14:paraId="279655AA" w14:textId="77777777" w:rsidTr="00045253">
        <w:trPr>
          <w:trHeight w:val="20"/>
          <w:jc w:val="right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BE0BAE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b. Psychosocial assess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D2F1D2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PH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93D670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6</w:t>
            </w:r>
          </w:p>
        </w:tc>
      </w:tr>
      <w:tr w:rsidR="000F792F" w:rsidRPr="00726C4D" w14:paraId="2E357169" w14:textId="77777777" w:rsidTr="00045253">
        <w:trPr>
          <w:trHeight w:val="20"/>
          <w:jc w:val="right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611F77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c. Developmental screening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0107BA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PH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9228D7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3</w:t>
            </w:r>
          </w:p>
        </w:tc>
      </w:tr>
      <w:tr w:rsidR="000F792F" w:rsidRPr="00726C4D" w14:paraId="506038A4" w14:textId="77777777" w:rsidTr="00045253">
        <w:trPr>
          <w:trHeight w:val="20"/>
          <w:jc w:val="right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4C908D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d. Developmental concerns addres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524F09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PH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AECFA1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2</w:t>
            </w:r>
          </w:p>
        </w:tc>
      </w:tr>
      <w:tr w:rsidR="000F792F" w:rsidRPr="00726C4D" w14:paraId="0E752513" w14:textId="77777777" w:rsidTr="00045253">
        <w:trPr>
          <w:trHeight w:val="20"/>
          <w:jc w:val="right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69CDAA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e. Health Inform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039D50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PHD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B70CDC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3</w:t>
            </w:r>
          </w:p>
        </w:tc>
      </w:tr>
      <w:tr w:rsidR="000F792F" w:rsidRPr="00726C4D" w14:paraId="2E3376AA" w14:textId="77777777" w:rsidTr="00045253">
        <w:trPr>
          <w:trHeight w:val="20"/>
          <w:jc w:val="right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3F1BF284" w14:textId="77777777" w:rsidR="000F792F" w:rsidRPr="006C5D41" w:rsidRDefault="000F792F" w:rsidP="00045253">
            <w:pPr>
              <w:tabs>
                <w:tab w:val="left" w:pos="360"/>
              </w:tabs>
              <w:rPr>
                <w:b/>
                <w:sz w:val="22"/>
                <w:szCs w:val="22"/>
              </w:rPr>
            </w:pPr>
            <w:r w:rsidRPr="006C5D41">
              <w:rPr>
                <w:b/>
                <w:sz w:val="22"/>
                <w:szCs w:val="22"/>
              </w:rPr>
              <w:t>3. Experiences of Care</w:t>
            </w:r>
          </w:p>
        </w:tc>
      </w:tr>
      <w:tr w:rsidR="000F792F" w:rsidRPr="00726C4D" w14:paraId="2F5ADE86" w14:textId="77777777" w:rsidTr="00045253">
        <w:trPr>
          <w:trHeight w:val="20"/>
          <w:jc w:val="right"/>
        </w:trPr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5C20E4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a. Helpfulness of care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668917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PHDS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CA63563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4</w:t>
            </w:r>
          </w:p>
        </w:tc>
      </w:tr>
      <w:tr w:rsidR="000F792F" w:rsidRPr="00726C4D" w14:paraId="5FE882D7" w14:textId="77777777" w:rsidTr="00045253">
        <w:trPr>
          <w:trHeight w:val="20"/>
          <w:jc w:val="right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178010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b. Family centeredness of 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8C74B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NSC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226E26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5</w:t>
            </w:r>
          </w:p>
        </w:tc>
      </w:tr>
      <w:tr w:rsidR="000F792F" w:rsidRPr="00726C4D" w14:paraId="627FDF2D" w14:textId="77777777" w:rsidTr="00045253">
        <w:trPr>
          <w:trHeight w:val="20"/>
          <w:jc w:val="right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0668B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c. Overall rating of 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AC6AD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CAHP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4AF25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1</w:t>
            </w:r>
          </w:p>
        </w:tc>
      </w:tr>
      <w:tr w:rsidR="000F792F" w:rsidRPr="00726C4D" w14:paraId="7E2F1408" w14:textId="77777777" w:rsidTr="00045253">
        <w:trPr>
          <w:trHeight w:val="20"/>
          <w:jc w:val="right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5EA1BF27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b/>
                <w:sz w:val="22"/>
                <w:szCs w:val="22"/>
              </w:rPr>
              <w:t>4. Costs</w:t>
            </w:r>
          </w:p>
        </w:tc>
      </w:tr>
      <w:tr w:rsidR="000F792F" w:rsidRPr="00726C4D" w14:paraId="7F969D4B" w14:textId="77777777" w:rsidTr="00045253">
        <w:trPr>
          <w:trHeight w:val="377"/>
          <w:jc w:val="right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206114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 xml:space="preserve">   a. Direct and indirect intervention</w:t>
            </w:r>
            <w:r w:rsidRPr="00726C4D">
              <w:t xml:space="preserve"> cos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3924F1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logs, Accoun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4B01F3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F792F" w:rsidRPr="00726C4D" w14:paraId="041C6C44" w14:textId="77777777" w:rsidTr="00045253">
        <w:trPr>
          <w:trHeight w:val="521"/>
          <w:jc w:val="right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1D342A" w14:textId="77777777" w:rsidR="000F792F" w:rsidRPr="006C5D41" w:rsidRDefault="000F792F" w:rsidP="00045253">
            <w:pPr>
              <w:tabs>
                <w:tab w:val="left" w:pos="360"/>
              </w:tabs>
              <w:ind w:left="450" w:hanging="45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b. Util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671B15" w14:textId="77777777" w:rsidR="000F792F" w:rsidRPr="006C5D41" w:rsidRDefault="000F792F" w:rsidP="00045253">
            <w:pPr>
              <w:tabs>
                <w:tab w:val="left" w:pos="360"/>
              </w:tabs>
              <w:ind w:left="450" w:hanging="450"/>
              <w:rPr>
                <w:sz w:val="22"/>
                <w:szCs w:val="22"/>
              </w:rPr>
            </w:pPr>
            <w:r w:rsidRPr="00933E32">
              <w:rPr>
                <w:sz w:val="22"/>
                <w:szCs w:val="22"/>
              </w:rPr>
              <w:t>Parent reported health care use</w:t>
            </w:r>
            <w:r>
              <w:rPr>
                <w:sz w:val="22"/>
                <w:szCs w:val="22"/>
              </w:rPr>
              <w:t xml:space="preserve">, </w:t>
            </w:r>
            <w:r w:rsidRPr="00933E32">
              <w:rPr>
                <w:sz w:val="22"/>
                <w:szCs w:val="22"/>
              </w:rPr>
              <w:t>WCC clini</w:t>
            </w:r>
            <w:r>
              <w:rPr>
                <w:sz w:val="22"/>
                <w:szCs w:val="22"/>
              </w:rPr>
              <w:t>c chart review</w:t>
            </w:r>
            <w:r w:rsidRPr="00933E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86B6B8" w14:textId="77777777" w:rsidR="000F792F" w:rsidRPr="006C5D41" w:rsidRDefault="000F792F" w:rsidP="00045253">
            <w:pPr>
              <w:tabs>
                <w:tab w:val="left" w:pos="360"/>
              </w:tabs>
              <w:ind w:left="450" w:hanging="4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F792F" w:rsidRPr="00726C4D" w14:paraId="09B860C3" w14:textId="77777777" w:rsidTr="00045253">
        <w:trPr>
          <w:trHeight w:val="377"/>
          <w:jc w:val="right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7221C0" w14:textId="77777777" w:rsidR="000F792F" w:rsidRPr="006C5D41" w:rsidRDefault="000F792F" w:rsidP="00045253">
            <w:pPr>
              <w:tabs>
                <w:tab w:val="left" w:pos="360"/>
              </w:tabs>
              <w:ind w:left="450" w:hanging="45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c. Unit co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285B3AB" w14:textId="77777777" w:rsidR="000F792F" w:rsidRPr="006C5D41" w:rsidRDefault="000F792F" w:rsidP="00045253">
            <w:pPr>
              <w:tabs>
                <w:tab w:val="left" w:pos="360"/>
              </w:tabs>
              <w:ind w:left="450" w:hanging="45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estimates such as disease expenditure stud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E4A76B1" w14:textId="77777777" w:rsidR="000F792F" w:rsidRPr="006C5D41" w:rsidRDefault="000F792F" w:rsidP="00045253">
            <w:pPr>
              <w:tabs>
                <w:tab w:val="left" w:pos="360"/>
              </w:tabs>
              <w:ind w:left="450" w:hanging="4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F792F" w:rsidRPr="00726C4D" w14:paraId="60D08E44" w14:textId="77777777" w:rsidTr="00045253">
        <w:trPr>
          <w:trHeight w:val="20"/>
          <w:jc w:val="right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64C115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933E32">
              <w:rPr>
                <w:b/>
                <w:sz w:val="22"/>
                <w:szCs w:val="22"/>
              </w:rPr>
              <w:t>5. Time-Motion</w:t>
            </w:r>
            <w:r>
              <w:rPr>
                <w:b/>
                <w:sz w:val="22"/>
                <w:szCs w:val="22"/>
              </w:rPr>
              <w:t xml:space="preserve"> Study (TM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4FE480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0FDB9E0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</w:p>
        </w:tc>
      </w:tr>
      <w:tr w:rsidR="000F792F" w:rsidRPr="00726C4D" w14:paraId="705D979F" w14:textId="77777777" w:rsidTr="00045253">
        <w:trPr>
          <w:trHeight w:val="20"/>
          <w:jc w:val="right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EEBE97" w14:textId="77777777" w:rsidR="000F792F" w:rsidRPr="006C5D41" w:rsidRDefault="000F792F" w:rsidP="00045253">
            <w:pPr>
              <w:tabs>
                <w:tab w:val="left" w:pos="360"/>
              </w:tabs>
              <w:ind w:left="180"/>
              <w:rPr>
                <w:rFonts w:eastAsiaTheme="majorEastAsia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a. Total visit 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12724F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T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BB8172B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N/A</w:t>
            </w:r>
          </w:p>
        </w:tc>
      </w:tr>
      <w:tr w:rsidR="000F792F" w:rsidRPr="00726C4D" w14:paraId="041C1BFA" w14:textId="77777777" w:rsidTr="00045253">
        <w:trPr>
          <w:trHeight w:val="20"/>
          <w:jc w:val="right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8EA825" w14:textId="77777777" w:rsidR="000F792F" w:rsidRPr="006C5D41" w:rsidRDefault="000F792F" w:rsidP="00045253">
            <w:pPr>
              <w:tabs>
                <w:tab w:val="left" w:pos="360"/>
              </w:tabs>
              <w:ind w:left="180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b. Time with clinic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D5772B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T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049A3C1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327012">
              <w:rPr>
                <w:sz w:val="22"/>
                <w:szCs w:val="22"/>
              </w:rPr>
              <w:t>N/A</w:t>
            </w:r>
          </w:p>
        </w:tc>
      </w:tr>
      <w:tr w:rsidR="000F792F" w:rsidRPr="00726C4D" w14:paraId="6E9048AA" w14:textId="77777777" w:rsidTr="00045253">
        <w:trPr>
          <w:trHeight w:val="20"/>
          <w:jc w:val="right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69F8C6" w14:textId="77777777" w:rsidR="000F792F" w:rsidRPr="006C5D41" w:rsidRDefault="000F792F" w:rsidP="00045253">
            <w:pPr>
              <w:tabs>
                <w:tab w:val="left" w:pos="360"/>
              </w:tabs>
              <w:ind w:left="180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c. Time with coac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798B31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T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ADD8051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327012">
              <w:rPr>
                <w:sz w:val="22"/>
                <w:szCs w:val="22"/>
              </w:rPr>
              <w:t>N/A</w:t>
            </w:r>
          </w:p>
        </w:tc>
      </w:tr>
      <w:tr w:rsidR="000F792F" w:rsidRPr="00726C4D" w14:paraId="04225A2F" w14:textId="77777777" w:rsidTr="00045253">
        <w:trPr>
          <w:trHeight w:val="20"/>
          <w:jc w:val="right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40862A" w14:textId="77777777" w:rsidR="000F792F" w:rsidRPr="006C5D41" w:rsidRDefault="000F792F" w:rsidP="00045253">
            <w:pPr>
              <w:tabs>
                <w:tab w:val="left" w:pos="360"/>
              </w:tabs>
              <w:ind w:left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 Time spent discussing WCC topics (anticipatory guidance, social needs, and development/behavio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67BC05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4A4DF96" w14:textId="77777777" w:rsidR="000F792F" w:rsidRPr="00327012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</w:p>
        </w:tc>
      </w:tr>
      <w:tr w:rsidR="000F792F" w:rsidRPr="00726C4D" w14:paraId="5A80C61D" w14:textId="77777777" w:rsidTr="00045253">
        <w:trPr>
          <w:trHeight w:val="20"/>
          <w:jc w:val="right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EA64A3" w14:textId="77777777" w:rsidR="000F792F" w:rsidRPr="006C5D41" w:rsidRDefault="000F792F" w:rsidP="00045253">
            <w:pPr>
              <w:tabs>
                <w:tab w:val="left" w:pos="360"/>
              </w:tabs>
              <w:rPr>
                <w:b/>
                <w:sz w:val="22"/>
                <w:szCs w:val="22"/>
              </w:rPr>
            </w:pPr>
            <w:r w:rsidRPr="006C5D41">
              <w:rPr>
                <w:b/>
                <w:sz w:val="22"/>
                <w:szCs w:val="22"/>
              </w:rPr>
              <w:t>6. Parent Meas</w:t>
            </w:r>
            <w:r>
              <w:rPr>
                <w:b/>
                <w:sz w:val="22"/>
                <w:szCs w:val="22"/>
              </w:rPr>
              <w:t>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239776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3763FF7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</w:p>
        </w:tc>
      </w:tr>
      <w:tr w:rsidR="000F792F" w:rsidRPr="00726C4D" w14:paraId="46AA8533" w14:textId="77777777" w:rsidTr="00045253">
        <w:trPr>
          <w:trHeight w:val="20"/>
          <w:jc w:val="right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3D2925" w14:textId="77777777" w:rsidR="000F792F" w:rsidRPr="006C5D41" w:rsidRDefault="000F792F" w:rsidP="00045253">
            <w:pPr>
              <w:tabs>
                <w:tab w:val="left" w:pos="360"/>
              </w:tabs>
              <w:ind w:left="180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Parenting positive behavio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60256A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NSC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5883D75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2</w:t>
            </w:r>
          </w:p>
        </w:tc>
      </w:tr>
      <w:tr w:rsidR="000F792F" w:rsidRPr="00726C4D" w14:paraId="271B7D49" w14:textId="77777777" w:rsidTr="00045253">
        <w:trPr>
          <w:trHeight w:val="20"/>
          <w:jc w:val="right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C4CB40" w14:textId="77777777" w:rsidR="000F792F" w:rsidRPr="006C5D41" w:rsidRDefault="000F792F" w:rsidP="00045253">
            <w:pPr>
              <w:tabs>
                <w:tab w:val="left" w:pos="360"/>
              </w:tabs>
              <w:ind w:left="180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Parental Physical and Mental Heal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B601F0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PROM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F7503B1" w14:textId="77777777" w:rsidR="000F792F" w:rsidRPr="006C5D41" w:rsidRDefault="000F792F" w:rsidP="00045253">
            <w:pPr>
              <w:tabs>
                <w:tab w:val="left" w:pos="360"/>
              </w:tabs>
              <w:jc w:val="center"/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4</w:t>
            </w:r>
          </w:p>
        </w:tc>
      </w:tr>
      <w:tr w:rsidR="000F792F" w:rsidRPr="00726C4D" w14:paraId="7FE85FED" w14:textId="77777777" w:rsidTr="00045253">
        <w:trPr>
          <w:trHeight w:val="1163"/>
          <w:jc w:val="right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2725" w14:textId="77777777" w:rsidR="000F792F" w:rsidRDefault="000F792F" w:rsidP="00045253">
            <w:pPr>
              <w:tabs>
                <w:tab w:val="left" w:pos="360"/>
              </w:tabs>
            </w:pPr>
            <w:r w:rsidRPr="006C5D41">
              <w:rPr>
                <w:sz w:val="22"/>
                <w:szCs w:val="22"/>
              </w:rPr>
              <w:t>* # of survey items</w:t>
            </w:r>
          </w:p>
          <w:p w14:paraId="3BC4972D" w14:textId="77777777" w:rsidR="000F792F" w:rsidRPr="006C5D41" w:rsidRDefault="000F792F" w:rsidP="00045253">
            <w:pPr>
              <w:tabs>
                <w:tab w:val="left" w:pos="360"/>
              </w:tabs>
              <w:rPr>
                <w:sz w:val="22"/>
                <w:szCs w:val="22"/>
              </w:rPr>
            </w:pPr>
            <w:r w:rsidRPr="006C5D41">
              <w:rPr>
                <w:sz w:val="22"/>
                <w:szCs w:val="22"/>
              </w:rPr>
              <w:t>PHDS: Promoting Healthy Development Survey; NSCH: National Survey of Children’s Health; CAHPS:</w:t>
            </w:r>
            <w:r w:rsidRPr="006C5D41">
              <w:rPr>
                <w:color w:val="1B1B1B"/>
                <w:sz w:val="22"/>
                <w:szCs w:val="22"/>
                <w:shd w:val="clear" w:color="auto" w:fill="FFFFFF"/>
              </w:rPr>
              <w:t xml:space="preserve"> Consumer Assessment of Healthcare Providers and Systems (CAHPS</w:t>
            </w:r>
            <w:r w:rsidRPr="006C5D41">
              <w:rPr>
                <w:color w:val="1B1B1B"/>
                <w:sz w:val="22"/>
                <w:szCs w:val="22"/>
                <w:shd w:val="clear" w:color="auto" w:fill="FFFFFF"/>
                <w:vertAlign w:val="superscript"/>
              </w:rPr>
              <w:t>®</w:t>
            </w:r>
            <w:r w:rsidRPr="006C5D41">
              <w:rPr>
                <w:color w:val="1B1B1B"/>
                <w:sz w:val="22"/>
                <w:szCs w:val="22"/>
                <w:shd w:val="clear" w:color="auto" w:fill="FFFFFF"/>
              </w:rPr>
              <w:t xml:space="preserve">); </w:t>
            </w:r>
            <w:r w:rsidRPr="006C5D41">
              <w:rPr>
                <w:sz w:val="22"/>
                <w:szCs w:val="22"/>
              </w:rPr>
              <w:t xml:space="preserve">TMS: Time Motion Study; PROMIS: </w:t>
            </w:r>
            <w:r w:rsidRPr="006C5D41">
              <w:rPr>
                <w:color w:val="000000" w:themeColor="text1"/>
                <w:sz w:val="22"/>
                <w:szCs w:val="22"/>
                <w:shd w:val="clear" w:color="auto" w:fill="FFFFFF"/>
              </w:rPr>
              <w:t>Patient-Reported Outcomes Measurement Information System</w:t>
            </w:r>
          </w:p>
        </w:tc>
      </w:tr>
    </w:tbl>
    <w:p w14:paraId="10B50B59" w14:textId="77777777" w:rsidR="000F792F" w:rsidRPr="00485FCD" w:rsidRDefault="000F792F" w:rsidP="000F792F">
      <w:pPr>
        <w:autoSpaceDE w:val="0"/>
        <w:autoSpaceDN w:val="0"/>
        <w:adjustRightInd w:val="0"/>
        <w:rPr>
          <w:u w:val="single"/>
        </w:rPr>
      </w:pPr>
    </w:p>
    <w:p w14:paraId="4F1AB9EF" w14:textId="77777777" w:rsidR="00316A6E" w:rsidRDefault="00316A6E"/>
    <w:sectPr w:rsidR="00316A6E" w:rsidSect="009D6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92F"/>
    <w:rsid w:val="000F792F"/>
    <w:rsid w:val="0011439B"/>
    <w:rsid w:val="001539D3"/>
    <w:rsid w:val="00283174"/>
    <w:rsid w:val="002B41DF"/>
    <w:rsid w:val="00316A6E"/>
    <w:rsid w:val="003D1953"/>
    <w:rsid w:val="004515A6"/>
    <w:rsid w:val="00605193"/>
    <w:rsid w:val="00630F10"/>
    <w:rsid w:val="00882E55"/>
    <w:rsid w:val="00AA6A7E"/>
    <w:rsid w:val="00AE57B9"/>
    <w:rsid w:val="00B4473D"/>
    <w:rsid w:val="00BB7511"/>
    <w:rsid w:val="00C929FC"/>
    <w:rsid w:val="00CA3671"/>
    <w:rsid w:val="00CD213E"/>
    <w:rsid w:val="00D36426"/>
    <w:rsid w:val="00E240E3"/>
    <w:rsid w:val="00E47ED6"/>
    <w:rsid w:val="00F737FE"/>
    <w:rsid w:val="00FA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CC6AC"/>
  <w15:chartTrackingRefBased/>
  <w15:docId w15:val="{84414877-2E7F-AB44-86A2-140588F08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9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792F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F792F"/>
    <w:pPr>
      <w:spacing w:after="160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F792F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ommunitycarenc.org/media/files/309-4_cg_reporting_measures_4pt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ahps.ahrq.gov/content/products/PDF/PROD_HP4_Core.htm" TargetMode="External"/><Relationship Id="rId5" Type="http://schemas.openxmlformats.org/officeDocument/2006/relationships/hyperlink" Target="http://cahmi.org/pages/Sections.aspx?section=8" TargetMode="External"/><Relationship Id="rId4" Type="http://schemas.openxmlformats.org/officeDocument/2006/relationships/hyperlink" Target="https://brightfutures.aap.org/materials-and-tools/tool-and-resource-kit/Pages/default.aspx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1</Words>
  <Characters>8105</Characters>
  <Application>Microsoft Office Word</Application>
  <DocSecurity>0</DocSecurity>
  <Lines>67</Lines>
  <Paragraphs>19</Paragraphs>
  <ScaleCrop>false</ScaleCrop>
  <Company/>
  <LinksUpToDate>false</LinksUpToDate>
  <CharactersWithSpaces>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aini Rucker Coker</dc:creator>
  <cp:keywords/>
  <dc:description/>
  <cp:lastModifiedBy>Tumaini Rucker Coker</cp:lastModifiedBy>
  <cp:revision>1</cp:revision>
  <dcterms:created xsi:type="dcterms:W3CDTF">2021-10-26T01:17:00Z</dcterms:created>
  <dcterms:modified xsi:type="dcterms:W3CDTF">2021-10-26T01:17:00Z</dcterms:modified>
</cp:coreProperties>
</file>